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7BA49D" w14:textId="55B8A72E" w:rsidR="00B13199" w:rsidRDefault="008A5DA4" w:rsidP="00F27FC5">
      <w:pPr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Supplementary Table S2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56B5" w:rsidRPr="00B13199">
        <w:rPr>
          <w:rFonts w:ascii="Times New Roman" w:hAnsi="Times New Roman" w:cs="Times New Roman"/>
          <w:b/>
          <w:sz w:val="24"/>
          <w:szCs w:val="24"/>
        </w:rPr>
        <w:t xml:space="preserve">Relations between </w:t>
      </w:r>
      <w:r w:rsidR="0034450B">
        <w:rPr>
          <w:rFonts w:ascii="Times New Roman" w:hAnsi="Times New Roman" w:cs="Times New Roman" w:hint="eastAsia"/>
          <w:b/>
          <w:sz w:val="24"/>
          <w:szCs w:val="24"/>
        </w:rPr>
        <w:t>LRP6</w:t>
      </w:r>
      <w:r w:rsidR="003856B5" w:rsidRPr="00B13199">
        <w:rPr>
          <w:rFonts w:ascii="Times New Roman" w:hAnsi="Times New Roman" w:cs="Times New Roman"/>
          <w:b/>
          <w:sz w:val="24"/>
          <w:szCs w:val="24"/>
        </w:rPr>
        <w:t xml:space="preserve"> expression and clinicopathologic parameters</w:t>
      </w:r>
      <w:bookmarkStart w:id="0" w:name="_GoBack"/>
      <w:bookmarkEnd w:id="0"/>
    </w:p>
    <w:tbl>
      <w:tblPr>
        <w:tblW w:w="822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20"/>
        <w:gridCol w:w="1400"/>
        <w:gridCol w:w="767"/>
        <w:gridCol w:w="1865"/>
        <w:gridCol w:w="1061"/>
      </w:tblGrid>
      <w:tr w:rsidR="00BD5238" w:rsidRPr="00BD5238" w14:paraId="78F18DA2" w14:textId="77777777" w:rsidTr="00BD5238">
        <w:trPr>
          <w:trHeight w:val="260"/>
        </w:trPr>
        <w:tc>
          <w:tcPr>
            <w:tcW w:w="33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DE54C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14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2634A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Number</w:t>
            </w:r>
          </w:p>
        </w:tc>
        <w:tc>
          <w:tcPr>
            <w:tcW w:w="24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B6B9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LRP6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98A75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BD5238" w:rsidRPr="00BD5238" w14:paraId="6249760C" w14:textId="77777777" w:rsidTr="00BD5238">
        <w:trPr>
          <w:trHeight w:val="280"/>
        </w:trPr>
        <w:tc>
          <w:tcPr>
            <w:tcW w:w="332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5D365AD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4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9F0985A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1B43A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Mean</w:t>
            </w:r>
          </w:p>
        </w:tc>
        <w:tc>
          <w:tcPr>
            <w:tcW w:w="18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CE8B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Standard deviation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6A30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BD5238" w:rsidRPr="00BD5238" w14:paraId="7690B42A" w14:textId="77777777" w:rsidTr="00BD5238">
        <w:trPr>
          <w:trHeight w:val="260"/>
        </w:trPr>
        <w:tc>
          <w:tcPr>
            <w:tcW w:w="332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42968F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6AA84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85720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6A46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DED0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0.1218</w:t>
            </w:r>
          </w:p>
        </w:tc>
      </w:tr>
      <w:tr w:rsidR="00BD5238" w:rsidRPr="00BD5238" w14:paraId="32D71EBF" w14:textId="77777777" w:rsidTr="00BD5238">
        <w:trPr>
          <w:trHeight w:val="260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285CB0F6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6FD9108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8B19435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1.58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5F8F86D9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3.4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0352B9E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BD5238" w:rsidRPr="00BD5238" w14:paraId="15EE4CA8" w14:textId="77777777" w:rsidTr="00BD5238">
        <w:trPr>
          <w:trHeight w:val="260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01C350C5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CFE3EB4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0B84E85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9.44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39A9079A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3.0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957D22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BD5238" w:rsidRPr="00BD5238" w14:paraId="3316F35B" w14:textId="77777777" w:rsidTr="00BD5238">
        <w:trPr>
          <w:trHeight w:val="260"/>
        </w:trPr>
        <w:tc>
          <w:tcPr>
            <w:tcW w:w="4720" w:type="dxa"/>
            <w:gridSpan w:val="2"/>
            <w:shd w:val="clear" w:color="auto" w:fill="auto"/>
            <w:noWrap/>
            <w:vAlign w:val="center"/>
            <w:hideMark/>
          </w:tcPr>
          <w:p w14:paraId="71FF918F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480148E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70A1844B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F5D230F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0.1554</w:t>
            </w:r>
          </w:p>
        </w:tc>
      </w:tr>
      <w:tr w:rsidR="00BD5238" w:rsidRPr="00BD5238" w14:paraId="2B110AAB" w14:textId="77777777" w:rsidTr="00BD5238">
        <w:trPr>
          <w:trHeight w:val="260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1282BC1C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≤4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3C772DAD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32025D5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3.67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43582A01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kern w:val="0"/>
                <w:sz w:val="20"/>
                <w:szCs w:val="20"/>
              </w:rPr>
            </w:pPr>
            <w:r w:rsidRPr="00BD5238">
              <w:rPr>
                <w:rFonts w:ascii="Arial" w:eastAsia="宋体" w:hAnsi="Arial" w:cs="Times New Roman"/>
                <w:kern w:val="0"/>
                <w:sz w:val="20"/>
                <w:szCs w:val="20"/>
              </w:rPr>
              <w:t>4.0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504919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BD5238" w:rsidRPr="00BD5238" w14:paraId="549B8C56" w14:textId="77777777" w:rsidTr="00BD5238">
        <w:trPr>
          <w:trHeight w:val="260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47D2F9A5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40-6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3BFF946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6CAAD18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9.40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585F7A89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kern w:val="0"/>
                <w:sz w:val="20"/>
                <w:szCs w:val="20"/>
              </w:rPr>
            </w:pPr>
            <w:r w:rsidRPr="00BD5238">
              <w:rPr>
                <w:rFonts w:ascii="Arial" w:eastAsia="宋体" w:hAnsi="Arial" w:cs="Times New Roman"/>
                <w:kern w:val="0"/>
                <w:sz w:val="20"/>
                <w:szCs w:val="20"/>
              </w:rPr>
              <w:t>2.8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1ECCDAF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BD5238" w:rsidRPr="00BD5238" w14:paraId="42D05AB4" w14:textId="77777777" w:rsidTr="00BD5238">
        <w:trPr>
          <w:trHeight w:val="280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6E63B04E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＞</w:t>
            </w: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16FA437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2FB7978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1.33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746FBFDE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kern w:val="0"/>
                <w:sz w:val="20"/>
                <w:szCs w:val="20"/>
              </w:rPr>
            </w:pPr>
            <w:r w:rsidRPr="00BD5238">
              <w:rPr>
                <w:rFonts w:ascii="Arial" w:eastAsia="宋体" w:hAnsi="Arial" w:cs="Times New Roman"/>
                <w:kern w:val="0"/>
                <w:sz w:val="20"/>
                <w:szCs w:val="20"/>
              </w:rPr>
              <w:t>3.3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2093BB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BD5238" w:rsidRPr="00BD5238" w14:paraId="247EBD93" w14:textId="77777777" w:rsidTr="00BD5238">
        <w:trPr>
          <w:trHeight w:val="260"/>
        </w:trPr>
        <w:tc>
          <w:tcPr>
            <w:tcW w:w="3320" w:type="dxa"/>
            <w:shd w:val="clear" w:color="auto" w:fill="auto"/>
            <w:noWrap/>
            <w:hideMark/>
          </w:tcPr>
          <w:p w14:paraId="4E348946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083331F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44D0D4B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2B03D8B4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9D3ECB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0.0047**</w:t>
            </w:r>
          </w:p>
        </w:tc>
      </w:tr>
      <w:tr w:rsidR="00BD5238" w:rsidRPr="00BD5238" w14:paraId="26646D03" w14:textId="77777777" w:rsidTr="00BD5238">
        <w:trPr>
          <w:trHeight w:val="260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2D3B8359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F2ACA17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797CF9E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3.63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66048C28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kern w:val="0"/>
                <w:sz w:val="20"/>
                <w:szCs w:val="20"/>
              </w:rPr>
            </w:pPr>
            <w:r w:rsidRPr="00BD5238">
              <w:rPr>
                <w:rFonts w:ascii="Arial" w:eastAsia="宋体" w:hAnsi="Arial" w:cs="Times New Roman"/>
                <w:kern w:val="0"/>
                <w:sz w:val="20"/>
                <w:szCs w:val="20"/>
              </w:rPr>
              <w:t>2.7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781B75E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BD5238" w:rsidRPr="00BD5238" w14:paraId="32A5A74B" w14:textId="77777777" w:rsidTr="00BD5238">
        <w:trPr>
          <w:trHeight w:val="260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75B6DA16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2D98192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D4C7004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9.80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28722937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kern w:val="0"/>
                <w:sz w:val="20"/>
                <w:szCs w:val="20"/>
              </w:rPr>
            </w:pPr>
            <w:r w:rsidRPr="00BD5238">
              <w:rPr>
                <w:rFonts w:ascii="Arial" w:eastAsia="宋体" w:hAnsi="Arial" w:cs="Times New Roman"/>
                <w:kern w:val="0"/>
                <w:sz w:val="20"/>
                <w:szCs w:val="20"/>
              </w:rPr>
              <w:t>3.0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EA3F2C8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BD5238" w:rsidRPr="00BD5238" w14:paraId="593434EF" w14:textId="77777777" w:rsidTr="00BD5238">
        <w:trPr>
          <w:trHeight w:val="260"/>
        </w:trPr>
        <w:tc>
          <w:tcPr>
            <w:tcW w:w="3320" w:type="dxa"/>
            <w:shd w:val="clear" w:color="auto" w:fill="auto"/>
            <w:noWrap/>
            <w:hideMark/>
          </w:tcPr>
          <w:p w14:paraId="180FAA69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Drinking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C094088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9FD78B2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0C0C35F6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7EC40E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0.0095**</w:t>
            </w:r>
          </w:p>
        </w:tc>
      </w:tr>
      <w:tr w:rsidR="00BD5238" w:rsidRPr="00BD5238" w14:paraId="3EDA8204" w14:textId="77777777" w:rsidTr="00BD5238">
        <w:trPr>
          <w:trHeight w:val="260"/>
        </w:trPr>
        <w:tc>
          <w:tcPr>
            <w:tcW w:w="3320" w:type="dxa"/>
            <w:shd w:val="clear" w:color="auto" w:fill="auto"/>
            <w:noWrap/>
            <w:hideMark/>
          </w:tcPr>
          <w:p w14:paraId="42DFAB96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9C66F83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CB0BC25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2.62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532EC330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kern w:val="0"/>
                <w:sz w:val="20"/>
                <w:szCs w:val="20"/>
              </w:rPr>
            </w:pPr>
            <w:r w:rsidRPr="00BD5238">
              <w:rPr>
                <w:rFonts w:ascii="Arial" w:eastAsia="宋体" w:hAnsi="Arial" w:cs="Times New Roman"/>
                <w:kern w:val="0"/>
                <w:sz w:val="20"/>
                <w:szCs w:val="20"/>
              </w:rPr>
              <w:t>3.4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02EA12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BD5238" w:rsidRPr="00BD5238" w14:paraId="52DEE63B" w14:textId="77777777" w:rsidTr="00BD5238">
        <w:trPr>
          <w:trHeight w:val="260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5FBAA63F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688B414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5711A0B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9.40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2F00C302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kern w:val="0"/>
                <w:sz w:val="20"/>
                <w:szCs w:val="20"/>
              </w:rPr>
            </w:pPr>
            <w:r w:rsidRPr="00BD5238">
              <w:rPr>
                <w:rFonts w:ascii="Arial" w:eastAsia="宋体" w:hAnsi="Arial" w:cs="Times New Roman"/>
                <w:kern w:val="0"/>
                <w:sz w:val="20"/>
                <w:szCs w:val="20"/>
              </w:rPr>
              <w:t>2.6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B45E13E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BD5238" w:rsidRPr="00BD5238" w14:paraId="6F5FE105" w14:textId="77777777" w:rsidTr="00BD5238">
        <w:trPr>
          <w:trHeight w:val="260"/>
        </w:trPr>
        <w:tc>
          <w:tcPr>
            <w:tcW w:w="4720" w:type="dxa"/>
            <w:gridSpan w:val="2"/>
            <w:shd w:val="clear" w:color="auto" w:fill="auto"/>
            <w:noWrap/>
            <w:vAlign w:val="center"/>
            <w:hideMark/>
          </w:tcPr>
          <w:p w14:paraId="4C33560D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lesion site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8790AC9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069FA79A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ED659C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0.6646</w:t>
            </w:r>
          </w:p>
        </w:tc>
      </w:tr>
      <w:tr w:rsidR="00BD5238" w:rsidRPr="00BD5238" w14:paraId="78831126" w14:textId="77777777" w:rsidTr="00BD5238">
        <w:trPr>
          <w:trHeight w:val="260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4C48645E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Tongu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03F4531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64E1083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0.33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5BDC55C5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kern w:val="0"/>
                <w:sz w:val="20"/>
                <w:szCs w:val="20"/>
              </w:rPr>
            </w:pPr>
            <w:r w:rsidRPr="00BD5238">
              <w:rPr>
                <w:rFonts w:ascii="Arial" w:eastAsia="宋体" w:hAnsi="Arial" w:cs="Times New Roman"/>
                <w:kern w:val="0"/>
                <w:sz w:val="20"/>
                <w:szCs w:val="20"/>
              </w:rPr>
              <w:t>3.7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D33ACA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BD5238" w:rsidRPr="00BD5238" w14:paraId="4DCE9371" w14:textId="77777777" w:rsidTr="00BD5238">
        <w:trPr>
          <w:trHeight w:val="260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5735E0BB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Bucc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8FB3E93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99C62AB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2.20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2F822F16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kern w:val="0"/>
                <w:sz w:val="20"/>
                <w:szCs w:val="20"/>
              </w:rPr>
            </w:pPr>
            <w:r w:rsidRPr="00BD5238">
              <w:rPr>
                <w:rFonts w:ascii="Arial" w:eastAsia="宋体" w:hAnsi="Arial" w:cs="Times New Roman"/>
                <w:kern w:val="0"/>
                <w:sz w:val="20"/>
                <w:szCs w:val="20"/>
              </w:rPr>
              <w:t>2.4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552739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BD5238" w:rsidRPr="00BD5238" w14:paraId="3D93D519" w14:textId="77777777" w:rsidTr="00BD5238">
        <w:trPr>
          <w:trHeight w:val="260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08FB38CF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Floor of mouth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8BF201D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73FB3E1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2.50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71E4932E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kern w:val="0"/>
                <w:sz w:val="20"/>
                <w:szCs w:val="20"/>
              </w:rPr>
            </w:pPr>
            <w:r w:rsidRPr="00BD5238">
              <w:rPr>
                <w:rFonts w:ascii="Arial" w:eastAsia="宋体" w:hAnsi="Arial" w:cs="Times New Roman"/>
                <w:kern w:val="0"/>
                <w:sz w:val="20"/>
                <w:szCs w:val="20"/>
              </w:rPr>
              <w:t>4.9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EF40BF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BD5238" w:rsidRPr="00BD5238" w14:paraId="0654C893" w14:textId="77777777" w:rsidTr="00BD5238">
        <w:trPr>
          <w:trHeight w:val="260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6B6307A1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Gingiva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128ACBD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077B53D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1.00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2B70B230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kern w:val="0"/>
                <w:sz w:val="20"/>
                <w:szCs w:val="20"/>
              </w:rPr>
            </w:pPr>
            <w:r w:rsidRPr="00BD5238">
              <w:rPr>
                <w:rFonts w:ascii="Arial" w:eastAsia="宋体" w:hAnsi="Arial" w:cs="Times New Roman"/>
                <w:kern w:val="0"/>
                <w:sz w:val="20"/>
                <w:szCs w:val="20"/>
              </w:rPr>
              <w:t>1.7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70AACA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BD5238" w:rsidRPr="00BD5238" w14:paraId="11A8568F" w14:textId="77777777" w:rsidTr="00BD5238">
        <w:trPr>
          <w:trHeight w:val="260"/>
        </w:trPr>
        <w:tc>
          <w:tcPr>
            <w:tcW w:w="4720" w:type="dxa"/>
            <w:gridSpan w:val="2"/>
            <w:shd w:val="clear" w:color="auto" w:fill="auto"/>
            <w:noWrap/>
            <w:vAlign w:val="center"/>
            <w:hideMark/>
          </w:tcPr>
          <w:p w14:paraId="7D9F63EC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Tumor size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6C96199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56B21701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2954D6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0.5202</w:t>
            </w:r>
          </w:p>
        </w:tc>
      </w:tr>
      <w:tr w:rsidR="00BD5238" w:rsidRPr="00BD5238" w14:paraId="1DB646A5" w14:textId="77777777" w:rsidTr="00BD5238">
        <w:trPr>
          <w:trHeight w:val="260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020D6400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≤2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56C20261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6BE22DC9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0.56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5F037419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kern w:val="0"/>
                <w:sz w:val="20"/>
                <w:szCs w:val="20"/>
              </w:rPr>
            </w:pPr>
            <w:r w:rsidRPr="00BD5238">
              <w:rPr>
                <w:rFonts w:ascii="Arial" w:eastAsia="宋体" w:hAnsi="Arial" w:cs="Times New Roman"/>
                <w:kern w:val="0"/>
                <w:sz w:val="20"/>
                <w:szCs w:val="20"/>
              </w:rPr>
              <w:t>3.6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89DB7E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BD5238" w:rsidRPr="00BD5238" w14:paraId="138524E5" w14:textId="77777777" w:rsidTr="00BD5238">
        <w:trPr>
          <w:trHeight w:val="280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74C0E18F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＞</w:t>
            </w: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2</w:t>
            </w:r>
            <w:r w:rsidRPr="00BD5238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，</w:t>
            </w: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≤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269A1EF1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1A1BDED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1.57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34FFCD51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kern w:val="0"/>
                <w:sz w:val="20"/>
                <w:szCs w:val="20"/>
              </w:rPr>
            </w:pPr>
            <w:r w:rsidRPr="00BD5238">
              <w:rPr>
                <w:rFonts w:ascii="Arial" w:eastAsia="宋体" w:hAnsi="Arial" w:cs="Times New Roman"/>
                <w:kern w:val="0"/>
                <w:sz w:val="20"/>
                <w:szCs w:val="20"/>
              </w:rPr>
              <w:t>3.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747A50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BD5238" w:rsidRPr="00BD5238" w14:paraId="2D9C272F" w14:textId="77777777" w:rsidTr="00BD5238">
        <w:trPr>
          <w:trHeight w:val="280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75E52E78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＞</w:t>
            </w: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7434A428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28A8865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9.60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379F59E4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kern w:val="0"/>
                <w:sz w:val="20"/>
                <w:szCs w:val="20"/>
              </w:rPr>
            </w:pPr>
            <w:r w:rsidRPr="00BD5238">
              <w:rPr>
                <w:rFonts w:ascii="Arial" w:eastAsia="宋体" w:hAnsi="Arial" w:cs="Times New Roman"/>
                <w:kern w:val="0"/>
                <w:sz w:val="20"/>
                <w:szCs w:val="20"/>
              </w:rPr>
              <w:t>3.7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7485970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BD5238" w:rsidRPr="00BD5238" w14:paraId="09F850DB" w14:textId="77777777" w:rsidTr="00BD5238">
        <w:trPr>
          <w:trHeight w:val="260"/>
        </w:trPr>
        <w:tc>
          <w:tcPr>
            <w:tcW w:w="4720" w:type="dxa"/>
            <w:gridSpan w:val="2"/>
            <w:shd w:val="clear" w:color="auto" w:fill="auto"/>
            <w:noWrap/>
            <w:vAlign w:val="center"/>
            <w:hideMark/>
          </w:tcPr>
          <w:p w14:paraId="5A97F58A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Histological degree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2B38335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0BBD3417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48413CB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0.0056**</w:t>
            </w:r>
          </w:p>
        </w:tc>
      </w:tr>
      <w:tr w:rsidR="00BD5238" w:rsidRPr="00BD5238" w14:paraId="76D8D08E" w14:textId="77777777" w:rsidTr="00BD5238">
        <w:trPr>
          <w:trHeight w:val="260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164289A6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 xml:space="preserve"> Well differentiation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1A75F9A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5D0B568F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9.50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17048DF5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kern w:val="0"/>
                <w:sz w:val="20"/>
                <w:szCs w:val="20"/>
              </w:rPr>
            </w:pPr>
            <w:r w:rsidRPr="00BD5238">
              <w:rPr>
                <w:rFonts w:ascii="Arial" w:eastAsia="宋体" w:hAnsi="Arial" w:cs="Times New Roman"/>
                <w:kern w:val="0"/>
                <w:sz w:val="20"/>
                <w:szCs w:val="20"/>
              </w:rPr>
              <w:t>2.4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C6B9F6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BD5238" w:rsidRPr="00BD5238" w14:paraId="1B7A5800" w14:textId="77777777" w:rsidTr="00BD5238">
        <w:trPr>
          <w:trHeight w:val="260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76C5CEA5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 xml:space="preserve">   Moderate differentiation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D9581E9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BA585C3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3.20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68095391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kern w:val="0"/>
                <w:sz w:val="20"/>
                <w:szCs w:val="20"/>
              </w:rPr>
            </w:pPr>
            <w:r w:rsidRPr="00BD5238">
              <w:rPr>
                <w:rFonts w:ascii="Arial" w:eastAsia="宋体" w:hAnsi="Arial" w:cs="Times New Roman"/>
                <w:kern w:val="0"/>
                <w:sz w:val="20"/>
                <w:szCs w:val="20"/>
              </w:rPr>
              <w:t>3.8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8D7D7B0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BD5238" w:rsidRPr="00BD5238" w14:paraId="0B864653" w14:textId="77777777" w:rsidTr="00BD5238">
        <w:trPr>
          <w:trHeight w:val="260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3F8EC267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Poor differentiation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2C4D16B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33A2D435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3.80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08B3C308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kern w:val="0"/>
                <w:sz w:val="20"/>
                <w:szCs w:val="20"/>
              </w:rPr>
            </w:pPr>
            <w:r w:rsidRPr="00BD5238">
              <w:rPr>
                <w:rFonts w:ascii="Arial" w:eastAsia="宋体" w:hAnsi="Arial" w:cs="Times New Roman"/>
                <w:kern w:val="0"/>
                <w:sz w:val="20"/>
                <w:szCs w:val="20"/>
              </w:rPr>
              <w:t>3.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34DD236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BD5238" w:rsidRPr="00BD5238" w14:paraId="32C7BD25" w14:textId="77777777" w:rsidTr="00BD5238">
        <w:trPr>
          <w:trHeight w:val="260"/>
        </w:trPr>
        <w:tc>
          <w:tcPr>
            <w:tcW w:w="3320" w:type="dxa"/>
            <w:shd w:val="clear" w:color="auto" w:fill="auto"/>
            <w:noWrap/>
            <w:hideMark/>
          </w:tcPr>
          <w:p w14:paraId="3944966D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Clinical stag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74B96E3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9E83A49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6D10E8B8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CBCD1C1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0.1656</w:t>
            </w:r>
          </w:p>
        </w:tc>
      </w:tr>
      <w:tr w:rsidR="00BD5238" w:rsidRPr="00BD5238" w14:paraId="303D133B" w14:textId="77777777" w:rsidTr="00BD5238">
        <w:trPr>
          <w:trHeight w:val="260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33AFFABA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01327396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788F5F2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9.44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2C4FFE16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kern w:val="0"/>
                <w:sz w:val="20"/>
                <w:szCs w:val="20"/>
              </w:rPr>
            </w:pPr>
            <w:r w:rsidRPr="00BD5238">
              <w:rPr>
                <w:rFonts w:ascii="Arial" w:eastAsia="宋体" w:hAnsi="Arial" w:cs="Times New Roman"/>
                <w:kern w:val="0"/>
                <w:sz w:val="20"/>
                <w:szCs w:val="20"/>
              </w:rPr>
              <w:t>2.9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3D367AD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BD5238" w:rsidRPr="00BD5238" w14:paraId="03058EB4" w14:textId="77777777" w:rsidTr="00BD5238">
        <w:trPr>
          <w:trHeight w:val="260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3217832E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B105B82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4D93599D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1.00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28E1B3DA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kern w:val="0"/>
                <w:sz w:val="20"/>
                <w:szCs w:val="20"/>
              </w:rPr>
            </w:pPr>
            <w:r w:rsidRPr="00BD5238">
              <w:rPr>
                <w:rFonts w:ascii="Arial" w:eastAsia="宋体" w:hAnsi="Arial" w:cs="Times New Roman"/>
                <w:kern w:val="0"/>
                <w:sz w:val="20"/>
                <w:szCs w:val="20"/>
              </w:rPr>
              <w:t>3.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BD8789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BD5238" w:rsidRPr="00BD5238" w14:paraId="6A13AC15" w14:textId="77777777" w:rsidTr="00BD5238">
        <w:trPr>
          <w:trHeight w:val="260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074053A7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9D5F35A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2FE5B1AF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2.83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19DE43A5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kern w:val="0"/>
                <w:sz w:val="20"/>
                <w:szCs w:val="20"/>
              </w:rPr>
            </w:pPr>
            <w:r w:rsidRPr="00BD5238">
              <w:rPr>
                <w:rFonts w:ascii="Arial" w:eastAsia="宋体" w:hAnsi="Arial" w:cs="Times New Roman"/>
                <w:kern w:val="0"/>
                <w:sz w:val="20"/>
                <w:szCs w:val="20"/>
              </w:rPr>
              <w:t>3.7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ED5C5D6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BD5238" w:rsidRPr="00BD5238" w14:paraId="370F20DF" w14:textId="77777777" w:rsidTr="00BD5238">
        <w:trPr>
          <w:trHeight w:val="260"/>
        </w:trPr>
        <w:tc>
          <w:tcPr>
            <w:tcW w:w="4720" w:type="dxa"/>
            <w:gridSpan w:val="2"/>
            <w:shd w:val="clear" w:color="auto" w:fill="auto"/>
            <w:noWrap/>
            <w:vAlign w:val="center"/>
            <w:hideMark/>
          </w:tcPr>
          <w:p w14:paraId="0FBD9FE3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Lymph node metastasis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78AB7D69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65F71CF4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1EA790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0.0206*</w:t>
            </w:r>
          </w:p>
        </w:tc>
      </w:tr>
      <w:tr w:rsidR="00BD5238" w:rsidRPr="00BD5238" w14:paraId="7B587CF6" w14:textId="77777777" w:rsidTr="00BD5238">
        <w:trPr>
          <w:trHeight w:val="260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5A6CD185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BAEB23C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7F87640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3.00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31DD2F8C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kern w:val="0"/>
                <w:sz w:val="20"/>
                <w:szCs w:val="20"/>
              </w:rPr>
            </w:pPr>
            <w:r w:rsidRPr="00BD5238">
              <w:rPr>
                <w:rFonts w:ascii="Arial" w:eastAsia="宋体" w:hAnsi="Arial" w:cs="Times New Roman"/>
                <w:kern w:val="0"/>
                <w:sz w:val="20"/>
                <w:szCs w:val="20"/>
              </w:rPr>
              <w:t>2.4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D75CD7A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BD5238" w:rsidRPr="00BD5238" w14:paraId="42CED85F" w14:textId="77777777" w:rsidTr="00BD5238">
        <w:trPr>
          <w:trHeight w:val="260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0CBED9B0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10B1F335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5CBE98F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9.89</w:t>
            </w:r>
          </w:p>
        </w:tc>
        <w:tc>
          <w:tcPr>
            <w:tcW w:w="1865" w:type="dxa"/>
            <w:shd w:val="clear" w:color="auto" w:fill="auto"/>
            <w:noWrap/>
            <w:vAlign w:val="bottom"/>
            <w:hideMark/>
          </w:tcPr>
          <w:p w14:paraId="4ACBDA5B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kern w:val="0"/>
                <w:sz w:val="20"/>
                <w:szCs w:val="20"/>
              </w:rPr>
            </w:pPr>
            <w:r w:rsidRPr="00BD5238">
              <w:rPr>
                <w:rFonts w:ascii="Arial" w:eastAsia="宋体" w:hAnsi="Arial" w:cs="Times New Roman"/>
                <w:kern w:val="0"/>
                <w:sz w:val="20"/>
                <w:szCs w:val="20"/>
              </w:rPr>
              <w:t>3.3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84B2DF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BD5238" w:rsidRPr="00BD5238" w14:paraId="670A4D32" w14:textId="77777777" w:rsidTr="00BD5238">
        <w:trPr>
          <w:trHeight w:val="260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144F99AB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4CC6F0D7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7123908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6122A1F9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8ACC4E5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0.0655</w:t>
            </w:r>
          </w:p>
        </w:tc>
      </w:tr>
      <w:tr w:rsidR="00BD5238" w:rsidRPr="00BD5238" w14:paraId="5776FF0C" w14:textId="77777777" w:rsidTr="00BD5238">
        <w:trPr>
          <w:trHeight w:val="260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1140665C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I/II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EA3A02D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1644C680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2.25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677FE28E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3.3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0235B6C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  <w:tr w:rsidR="00BD5238" w:rsidRPr="00BD5238" w14:paraId="0AD01E84" w14:textId="77777777" w:rsidTr="00BD5238">
        <w:trPr>
          <w:trHeight w:val="280"/>
        </w:trPr>
        <w:tc>
          <w:tcPr>
            <w:tcW w:w="3320" w:type="dxa"/>
            <w:shd w:val="clear" w:color="auto" w:fill="auto"/>
            <w:noWrap/>
            <w:vAlign w:val="center"/>
            <w:hideMark/>
          </w:tcPr>
          <w:p w14:paraId="0B234DC6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III/</w:t>
            </w:r>
            <w:r w:rsidRPr="00BD5238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Ⅳ</w:t>
            </w: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14:paraId="646B534F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581" w:type="dxa"/>
            <w:shd w:val="clear" w:color="auto" w:fill="auto"/>
            <w:noWrap/>
            <w:vAlign w:val="center"/>
            <w:hideMark/>
          </w:tcPr>
          <w:p w14:paraId="0467E840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9.88</w:t>
            </w:r>
          </w:p>
        </w:tc>
        <w:tc>
          <w:tcPr>
            <w:tcW w:w="1865" w:type="dxa"/>
            <w:shd w:val="clear" w:color="auto" w:fill="auto"/>
            <w:noWrap/>
            <w:vAlign w:val="center"/>
            <w:hideMark/>
          </w:tcPr>
          <w:p w14:paraId="21459DF8" w14:textId="77777777" w:rsidR="00BD5238" w:rsidRPr="00BD5238" w:rsidRDefault="00BD5238" w:rsidP="00BD5238">
            <w:pPr>
              <w:widowControl/>
              <w:jc w:val="center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  <w:r w:rsidRPr="00BD5238">
              <w:rPr>
                <w:rFonts w:ascii="Arial" w:eastAsia="宋体" w:hAnsi="Arial" w:cs="Times New Roman"/>
                <w:color w:val="000000"/>
                <w:kern w:val="0"/>
                <w:sz w:val="22"/>
              </w:rPr>
              <w:t>3.1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6C9E7D9" w14:textId="77777777" w:rsidR="00BD5238" w:rsidRPr="00BD5238" w:rsidRDefault="00BD5238" w:rsidP="00BD5238">
            <w:pPr>
              <w:widowControl/>
              <w:jc w:val="left"/>
              <w:rPr>
                <w:rFonts w:ascii="Arial" w:eastAsia="宋体" w:hAnsi="Arial" w:cs="Times New Roman"/>
                <w:color w:val="000000"/>
                <w:kern w:val="0"/>
                <w:sz w:val="22"/>
              </w:rPr>
            </w:pPr>
          </w:p>
        </w:tc>
      </w:tr>
    </w:tbl>
    <w:p w14:paraId="1C91EADF" w14:textId="77777777" w:rsidR="00F27FC5" w:rsidRDefault="00F27FC5" w:rsidP="009B4E6E">
      <w:pPr>
        <w:rPr>
          <w:rFonts w:ascii="Times New Roman" w:hAnsi="Times New Roman" w:cs="Times New Roman"/>
          <w:color w:val="000000"/>
          <w:kern w:val="0"/>
          <w:sz w:val="18"/>
          <w:szCs w:val="18"/>
        </w:rPr>
      </w:pPr>
    </w:p>
    <w:p w14:paraId="11B2AC91" w14:textId="06F980FC" w:rsidR="003856B5" w:rsidRPr="00F65B1F" w:rsidRDefault="003856B5" w:rsidP="00F65B1F">
      <w:pPr>
        <w:rPr>
          <w:rFonts w:cs="Times New Roman"/>
          <w:color w:val="000000"/>
          <w:kern w:val="0"/>
          <w:sz w:val="20"/>
          <w:szCs w:val="20"/>
        </w:rPr>
      </w:pPr>
      <w:r w:rsidRPr="009A0ABD">
        <w:rPr>
          <w:rFonts w:cs="Times New Roman"/>
          <w:color w:val="000000"/>
          <w:kern w:val="0"/>
          <w:sz w:val="20"/>
          <w:szCs w:val="20"/>
        </w:rPr>
        <w:t>*</w:t>
      </w:r>
      <w:r w:rsidR="00F7278B" w:rsidRPr="009A0ABD">
        <w:rPr>
          <w:rFonts w:cs="Times New Roman"/>
          <w:i/>
          <w:color w:val="000000"/>
          <w:kern w:val="0"/>
          <w:sz w:val="20"/>
          <w:szCs w:val="20"/>
        </w:rPr>
        <w:t xml:space="preserve">P </w:t>
      </w:r>
      <w:r w:rsidRPr="009A0ABD">
        <w:rPr>
          <w:rFonts w:cs="Times New Roman"/>
          <w:color w:val="000000"/>
          <w:kern w:val="0"/>
          <w:sz w:val="20"/>
          <w:szCs w:val="20"/>
        </w:rPr>
        <w:t>&lt;</w:t>
      </w:r>
      <w:r w:rsidR="00F7278B" w:rsidRPr="009A0ABD">
        <w:rPr>
          <w:rFonts w:cs="Times New Roman"/>
          <w:color w:val="000000"/>
          <w:kern w:val="0"/>
          <w:sz w:val="20"/>
          <w:szCs w:val="20"/>
        </w:rPr>
        <w:t xml:space="preserve"> 0.05 statistically sig</w:t>
      </w:r>
      <w:r w:rsidRPr="009A0ABD">
        <w:rPr>
          <w:rFonts w:cs="Times New Roman"/>
          <w:color w:val="000000"/>
          <w:kern w:val="0"/>
          <w:sz w:val="20"/>
          <w:szCs w:val="20"/>
        </w:rPr>
        <w:t>nificant</w:t>
      </w:r>
    </w:p>
    <w:sectPr w:rsidR="003856B5" w:rsidRPr="00F65B1F" w:rsidSect="00AC2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782A1B" w14:textId="77777777" w:rsidR="00EC5556" w:rsidRDefault="00EC5556" w:rsidP="003856B5">
      <w:r>
        <w:separator/>
      </w:r>
    </w:p>
  </w:endnote>
  <w:endnote w:type="continuationSeparator" w:id="0">
    <w:p w14:paraId="41E7DEEF" w14:textId="77777777" w:rsidR="00EC5556" w:rsidRDefault="00EC5556" w:rsidP="003856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DBCA37" w14:textId="77777777" w:rsidR="00EC5556" w:rsidRDefault="00EC5556" w:rsidP="003856B5">
      <w:r>
        <w:separator/>
      </w:r>
    </w:p>
  </w:footnote>
  <w:footnote w:type="continuationSeparator" w:id="0">
    <w:p w14:paraId="30D4FC77" w14:textId="77777777" w:rsidR="00EC5556" w:rsidRDefault="00EC5556" w:rsidP="003856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856B5"/>
    <w:rsid w:val="00070170"/>
    <w:rsid w:val="00132161"/>
    <w:rsid w:val="0014660C"/>
    <w:rsid w:val="001F2054"/>
    <w:rsid w:val="00217903"/>
    <w:rsid w:val="003046E1"/>
    <w:rsid w:val="0034450B"/>
    <w:rsid w:val="00351FD0"/>
    <w:rsid w:val="003856B5"/>
    <w:rsid w:val="00447988"/>
    <w:rsid w:val="00457016"/>
    <w:rsid w:val="00532B39"/>
    <w:rsid w:val="00542302"/>
    <w:rsid w:val="006E3D6F"/>
    <w:rsid w:val="006E6F18"/>
    <w:rsid w:val="007312F8"/>
    <w:rsid w:val="00790E2F"/>
    <w:rsid w:val="007A7C31"/>
    <w:rsid w:val="008A5DA4"/>
    <w:rsid w:val="009A0ABD"/>
    <w:rsid w:val="009B4E6E"/>
    <w:rsid w:val="00A05718"/>
    <w:rsid w:val="00AC2C87"/>
    <w:rsid w:val="00B13199"/>
    <w:rsid w:val="00BD5238"/>
    <w:rsid w:val="00C635F1"/>
    <w:rsid w:val="00D1708E"/>
    <w:rsid w:val="00EC5556"/>
    <w:rsid w:val="00EF47DD"/>
    <w:rsid w:val="00F27FC5"/>
    <w:rsid w:val="00F65B1F"/>
    <w:rsid w:val="00F7278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EADC996"/>
  <w15:docId w15:val="{50FF7E13-3A1C-4BB4-BD4D-439483F90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2C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56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56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56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56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338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48</Words>
  <Characters>844</Characters>
  <Application>Microsoft Office Word</Application>
  <DocSecurity>0</DocSecurity>
  <Lines>7</Lines>
  <Paragraphs>1</Paragraphs>
  <ScaleCrop>false</ScaleCrop>
  <Company>Microsoft</Company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YAO YUAN</cp:lastModifiedBy>
  <cp:revision>22</cp:revision>
  <cp:lastPrinted>2015-10-30T17:17:00Z</cp:lastPrinted>
  <dcterms:created xsi:type="dcterms:W3CDTF">2015-10-30T17:12:00Z</dcterms:created>
  <dcterms:modified xsi:type="dcterms:W3CDTF">2017-02-12T08:38:00Z</dcterms:modified>
</cp:coreProperties>
</file>